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77E" w:rsidRDefault="000E459D" w:rsidP="00793F01">
      <w:pPr>
        <w:rPr>
          <w:rFonts w:ascii="Times New Roman" w:hAnsi="Times New Roman" w:cs="Times New Roman"/>
          <w:b/>
          <w:sz w:val="24"/>
          <w:szCs w:val="24"/>
        </w:rPr>
      </w:pPr>
      <w:r w:rsidRPr="00E445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3E6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B79DD"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:rsidR="00793F01" w:rsidRPr="00E44570" w:rsidRDefault="00793F01" w:rsidP="00793F01">
      <w:pPr>
        <w:rPr>
          <w:rFonts w:ascii="Times New Roman" w:hAnsi="Times New Roman" w:cs="Times New Roman"/>
          <w:b/>
          <w:sz w:val="24"/>
          <w:szCs w:val="24"/>
        </w:rPr>
      </w:pPr>
      <w:r w:rsidRPr="00E44570">
        <w:rPr>
          <w:rFonts w:ascii="Times New Roman" w:hAnsi="Times New Roman" w:cs="Times New Roman"/>
          <w:b/>
          <w:sz w:val="24"/>
          <w:szCs w:val="24"/>
        </w:rPr>
        <w:t xml:space="preserve">The proteins in </w:t>
      </w:r>
      <w:r w:rsidRPr="00E44570">
        <w:rPr>
          <w:rFonts w:ascii="Times New Roman" w:hAnsi="Times New Roman" w:cs="Times New Roman"/>
          <w:b/>
          <w:i/>
          <w:sz w:val="24"/>
          <w:szCs w:val="24"/>
        </w:rPr>
        <w:t>Arabidopsis thaliana</w:t>
      </w:r>
      <w:r w:rsidRPr="00E44570">
        <w:rPr>
          <w:rFonts w:ascii="Times New Roman" w:hAnsi="Times New Roman" w:cs="Times New Roman"/>
          <w:b/>
          <w:sz w:val="24"/>
          <w:szCs w:val="24"/>
        </w:rPr>
        <w:t xml:space="preserve"> appear to match </w:t>
      </w:r>
      <w:r w:rsidR="000E459D" w:rsidRPr="00E44570">
        <w:rPr>
          <w:rFonts w:ascii="Times New Roman" w:hAnsi="Times New Roman" w:cs="Times New Roman" w:hint="eastAsia"/>
          <w:b/>
          <w:sz w:val="24"/>
          <w:szCs w:val="24"/>
        </w:rPr>
        <w:t xml:space="preserve">the AsA-related </w:t>
      </w:r>
      <w:r w:rsidR="000E459D" w:rsidRPr="00E44570">
        <w:rPr>
          <w:rFonts w:ascii="Times New Roman" w:hAnsi="Times New Roman" w:cs="Times New Roman"/>
          <w:b/>
          <w:sz w:val="24"/>
          <w:szCs w:val="24"/>
        </w:rPr>
        <w:t xml:space="preserve">proteins in </w:t>
      </w:r>
      <w:r w:rsidR="000E459D" w:rsidRPr="00E44570">
        <w:rPr>
          <w:rFonts w:ascii="Times New Roman" w:hAnsi="Times New Roman" w:cs="Times New Roman" w:hint="eastAsia"/>
          <w:b/>
          <w:sz w:val="24"/>
          <w:szCs w:val="24"/>
        </w:rPr>
        <w:t>tea plant by</w:t>
      </w:r>
      <w:r w:rsidR="000E459D" w:rsidRPr="00E44570">
        <w:rPr>
          <w:rFonts w:ascii="Times New Roman" w:hAnsi="Times New Roman" w:cs="Times New Roman"/>
          <w:b/>
          <w:sz w:val="24"/>
          <w:szCs w:val="24"/>
        </w:rPr>
        <w:t xml:space="preserve"> STRING</w:t>
      </w:r>
      <w:bookmarkStart w:id="0" w:name="_GoBack"/>
      <w:r w:rsidR="00632AB8" w:rsidRPr="00632AB8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Style w:val="a5"/>
        <w:tblpPr w:leftFromText="180" w:rightFromText="180" w:vertAnchor="page" w:horzAnchor="margin" w:tblpX="-1452" w:tblpY="2580"/>
        <w:tblW w:w="11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536"/>
        <w:gridCol w:w="1560"/>
        <w:gridCol w:w="2268"/>
        <w:gridCol w:w="1134"/>
        <w:gridCol w:w="850"/>
      </w:tblGrid>
      <w:tr w:rsidR="00C77C84" w:rsidRPr="00193A75" w:rsidTr="00C068D4">
        <w:trPr>
          <w:trHeight w:val="380"/>
        </w:trPr>
        <w:tc>
          <w:tcPr>
            <w:tcW w:w="1242" w:type="dxa"/>
          </w:tcPr>
          <w:p w:rsidR="00C77C84" w:rsidRPr="00193A75" w:rsidRDefault="00C77C84" w:rsidP="00C77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Protein Name</w:t>
            </w:r>
          </w:p>
        </w:tc>
        <w:tc>
          <w:tcPr>
            <w:tcW w:w="4536" w:type="dxa"/>
          </w:tcPr>
          <w:p w:rsidR="00C77C84" w:rsidRPr="00193A75" w:rsidRDefault="00C77C84" w:rsidP="00C77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Query Sequence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STRING Prot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 w:rsidRPr="00C77C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77C84">
              <w:rPr>
                <w:rFonts w:ascii="Times New Roman" w:hAnsi="Times New Roman" w:cs="Times New Roman"/>
                <w:i/>
                <w:sz w:val="18"/>
                <w:szCs w:val="18"/>
              </w:rPr>
              <w:t>Arabidopsis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Bitscore</w:t>
            </w:r>
            <w:proofErr w:type="spellEnd"/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79687258"/>
            <w:proofErr w:type="spellStart"/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CsAO</w:t>
            </w:r>
            <w:proofErr w:type="spellEnd"/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MGGSFFNRILVPSSSADPCSRACRVALLICCCLSVLVESSLGSKTRHFKWEVEYMYWSPDCVEGVVLGINGQFPGPTIRARAGDIVNVELKNKLTTEGVVIHWHGIRQQGTPWADGTASISQCVINPGETFVYRFKVERAGTYFYHGHYGMQRAAGLYGSLIVDVAKGEKEPFHYDGEFNILLSDWWHESVHEQELGLSSKPFRWIGEPQTLLMNGRGQYNCSLAAHYSNSSSSQCMFRGNEQCAPQILRVRPNKIYRLRVTSSTSLASLNLQISNHKMVLVEADGNYLQPFAVDDMDIYSGESYSVLFTTDQNPSNNYWVSVSVRGRKPNTTQALTILNYHNTTSASKPPPSPPPVAPLWNNYTHSKLFTKKVLALMGNPNPPPTTHHRRIILLNTQNYIDGYTKWAINNISLVLPATPYLGSIKYNLNNAFDHKTPPANFPSNYDVMKQAQNPNSTYGSGVYMLSFNTTVDIILQNANALAVNTSEIHPWHLHGHDFWVLGYGEGKFSNENDEKSFNLKNPPYRNTAVVFPFGWTALRFVANNPGVWAFHCHIEPHLHMGMGVVFAEGVRRLGKIPNEVLTCGLTGKMFLNNKND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AT5G21105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L-ascorbate oxidase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66 %</w:t>
            </w: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</w:tr>
      <w:bookmarkEnd w:id="1"/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CsAPX</w:t>
            </w:r>
            <w:proofErr w:type="spellEnd"/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MGKCYPTVSEEYKKAIDKAKRKLRGFIAEKNCAPLMLRLAWHSAGTYDVNSK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PFGTMRHKLEQGHEANNGLEIAVGLLEPL</w:t>
            </w: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KEQFPILSYGDFYQLAGVVAVEITGGPDVPFHPGREDKPEPPIEGRLPDATKGC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LRDVFVKHMGLSDKDIVVLSGGHTLGRCHK</w:t>
            </w:r>
            <w:r w:rsidRPr="00193A75">
              <w:rPr>
                <w:rFonts w:ascii="Times New Roman" w:hAnsi="Times New Roman" w:cs="Times New Roman"/>
                <w:sz w:val="18"/>
                <w:szCs w:val="18"/>
              </w:rPr>
              <w:t>ERSGFDGAWTTNPLIFDNTYFTELLTGEKEGLLQLQSDKALLDDPAFRPLVEKYAADEDAFFADYAEAHMKLSELGFAEA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APX1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L-ascorbate peroxidase; Plays a key role in hydrogen peroxide removal. Constitutes a central component of the reactive oxygen gene network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80 %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CsDHAR1</w:t>
            </w:r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MSTAKIHPSASALSTTIKHLTGTLQFSRTCTFPPNGLAHSRRTTHALRIRRSLTVSSSSVSDPLEVCV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LTTPNRLGDCPFTQRVLLTL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EEKHLPYDLKLVDFSKKPEWFLKVSPEGKVPVIKIDEKWIADSDVITQALEEKFPN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GTPPEKASVGSKIFSTFIGFLKSKDPNDG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TEQALLSELVAFNDYLKENGPFVDGKRVSAADLSLGPKLYHLEISLGHYKNWSVP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PCVKSYMKAIFSMESFVKTRALPEDVIEG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WRPKVMG</w:t>
            </w:r>
          </w:p>
        </w:tc>
        <w:tc>
          <w:tcPr>
            <w:tcW w:w="1560" w:type="dxa"/>
          </w:tcPr>
          <w:p w:rsidR="00C77C84" w:rsidRPr="00193A75" w:rsidRDefault="00C77C84" w:rsidP="006F26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DHAR</w:t>
            </w:r>
            <w:r w:rsidR="000A1E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C77C84" w:rsidRPr="00193A75" w:rsidRDefault="000A1EF5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>dehydroascorbate</w:t>
            </w:r>
            <w:proofErr w:type="spellEnd"/>
            <w:proofErr w:type="gramEnd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 xml:space="preserve"> reductase 1; Exhibits glutathione-dependent thiol transferase and </w:t>
            </w:r>
            <w:proofErr w:type="spellStart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>dehydroascorbate</w:t>
            </w:r>
            <w:proofErr w:type="spellEnd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 xml:space="preserve"> (DHA) reductase activities. Key component of the ascorbate recycling system. Involved in the redox homeostasis, especially in scavenging of ROS under oxidative stresses</w:t>
            </w:r>
          </w:p>
        </w:tc>
        <w:tc>
          <w:tcPr>
            <w:tcW w:w="1134" w:type="dxa"/>
          </w:tcPr>
          <w:p w:rsidR="00C77C84" w:rsidRPr="00193A75" w:rsidRDefault="000A1EF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="00C77C84" w:rsidRPr="00BA6AA5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C77C84" w:rsidRPr="00BA6AA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0A1EF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5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CsDHAR2</w:t>
            </w:r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MALEVCAKAASGAPDILGDCPFTQRVLLTLEEKKIPYKIHLINISDKPQWFLEANPEGKVPVIKFDEEWIS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VIVSHIEEKFPDP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cr/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CHSPEVSSVGSKIFPSFVKFLKSK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PNDGSEQALLDELKALDEHLQAHGPYIN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CAVDLGLAPKLYHLDVALGHFKGWKIPESL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THVHNYMKLLFSKECFEKTKAAKEHVVAGWAPKVNP</w:t>
            </w:r>
          </w:p>
        </w:tc>
        <w:tc>
          <w:tcPr>
            <w:tcW w:w="1560" w:type="dxa"/>
          </w:tcPr>
          <w:p w:rsidR="00C77C84" w:rsidRPr="00193A75" w:rsidRDefault="00C77C84" w:rsidP="00191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HAR</w:t>
            </w:r>
            <w:r w:rsidR="0019183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C77C84" w:rsidRPr="00193A75" w:rsidRDefault="000A1EF5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>dehydroascorbate</w:t>
            </w:r>
            <w:proofErr w:type="spellEnd"/>
            <w:proofErr w:type="gramEnd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 xml:space="preserve"> reductase; Displays a dual function. As a soluble protein, exhibits </w:t>
            </w:r>
            <w:r w:rsidRPr="000A1E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lutathione-dependent thiol transferase and </w:t>
            </w:r>
            <w:proofErr w:type="spellStart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>dehydroascorbate</w:t>
            </w:r>
            <w:proofErr w:type="spellEnd"/>
            <w:r w:rsidRPr="000A1EF5">
              <w:rPr>
                <w:rFonts w:ascii="Times New Roman" w:hAnsi="Times New Roman" w:cs="Times New Roman"/>
                <w:sz w:val="18"/>
                <w:szCs w:val="18"/>
              </w:rPr>
              <w:t xml:space="preserve"> (DHA) reductase activities. Key component of the ascorbate recycling system. Involved in the redox homeostasis, especially in scavenging of ROS under oxidative stresses, subsequently to biotic or abiotic inducers. As a peripheral membrane protein, could also function as voltage-gated ion channel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9 %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A1EF5"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6A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GGP</w:t>
            </w:r>
            <w:proofErr w:type="spellEnd"/>
          </w:p>
        </w:tc>
        <w:tc>
          <w:tcPr>
            <w:tcW w:w="4536" w:type="dxa"/>
          </w:tcPr>
          <w:p w:rsidR="00C77C84" w:rsidRPr="00BA6AA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MMLRIKRVPTVVSNYQKEEAEEGARRPGGGCGRNCLQNCCILGAKLPLYAFKRV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IVGEKGLIAHDYIEPSIAFLDSLLLGEWED</w:t>
            </w:r>
          </w:p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RMQRGLFRYDVTACETKVIPGEYGFIAQLNEGRHLKKRPTEFRVDKVLQPFD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FNFTKVGQEEVLFQFEASDEDNETQFFPNA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PIDVVNSPSVVAINVSPIEYGHVLLIPWILECLPQRIDRVSFLLALYMAAEAGNPYFRL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LGAFATINHLHFQAYYLAVPFPIEKAPI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REITTLNGGVKISELLNYPVRGLVFEGGNTLEDLSNAVSDSCICLQDNNVPYNVL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GKRIFLVPQCYAEKQALGEVSSELLDTQV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NPAVWEISGHMVLKRKKDYEEASDKNAWRLLAEVSLSEERFQEVSALIFESITCI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NESVSQSFMGEPNATPQPLEEVDDLDK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cr/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CHAMVPGKQECLVLH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VTC2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vitamin</w:t>
            </w:r>
            <w:proofErr w:type="gramEnd"/>
            <w:r w:rsidRPr="00BA6A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A6AA5">
              <w:rPr>
                <w:rFonts w:ascii="Times New Roman" w:hAnsi="Times New Roman" w:cs="Times New Roman"/>
                <w:sz w:val="18"/>
                <w:szCs w:val="18"/>
              </w:rPr>
              <w:t xml:space="preserve"> defective 2; Catalyzes a reaction of the Smirnoff-Wheeler pathway, the major route to ascorbate biosynthesis in plants. Acts as a phosphorylase rather than as a transferase. Uses preferentially GDP-L-galactose and GDP-D-glucose as substrates. Lower activity with GDP-L-</w:t>
            </w:r>
            <w:proofErr w:type="spellStart"/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fucose</w:t>
            </w:r>
            <w:proofErr w:type="spellEnd"/>
            <w:r w:rsidRPr="00BA6AA5">
              <w:rPr>
                <w:rFonts w:ascii="Times New Roman" w:hAnsi="Times New Roman" w:cs="Times New Roman"/>
                <w:sz w:val="18"/>
                <w:szCs w:val="18"/>
              </w:rPr>
              <w:t>, very low activity with GDP-D-mannose, and no activity with UDP-D-glucose, UDP-D-galactose or ADP-D-glucose. Highly specific for inorganic phosphate as the guanylyl acceptor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76 %</w:t>
            </w: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CsGME</w:t>
            </w:r>
            <w:proofErr w:type="spellEnd"/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MGSAGETNYGAYTYENLEREPYWPSEKLRVSITGAGGFIASHIARRLKSEGHYIIASDWKKNEHMTEDMFCHEFHLVDLRVMDNCLKVTTGVDHVFNLAADMGGMGFIQSNHSVIMYNNTMISFNMLEAARVNGVKRLFYASSACIYPEFKQLDTNVSLKESDAWPAEPQDAYGLEKLATEELCKHYTKDFGIECRVGRFHNIYGPFGTWKGGREKAPAAFCRKALTSTDKFEMWGDGLQTRSFTFIDECVEGVLRLTKSDFREPVNIGSDEMVSMNEMAEIVLSFEN</w:t>
            </w:r>
            <w:r w:rsidRPr="003D78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KLPIHHIPGPEGVRGRNSDNTLIKEKLGWAPTMRLKDGLRITYFWIKEQIEKEKAKGINLSTYGSSKIVGTQAPVQLGSLRAADGKE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ME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GDP-mannose 3</w:t>
            </w:r>
            <w:proofErr w:type="gramStart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proofErr w:type="gramEnd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 xml:space="preserve">-epimerase; Catalyzes a reversible epimerization of GDP-D-mannose that precedes the committed step in the biosynthesis of vitamin C (L-ascorbate), resulting in the hydrolysis </w:t>
            </w:r>
            <w:r w:rsidRPr="003D78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f the highly energetic </w:t>
            </w:r>
            <w:proofErr w:type="spellStart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glycosyl-pyrophosphoryl</w:t>
            </w:r>
            <w:proofErr w:type="spellEnd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 xml:space="preserve"> linkage. Able to catalyze 2 distinct epimerization reactions and can release both GDP-L-galactose and GDP-L-</w:t>
            </w:r>
            <w:proofErr w:type="spellStart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gulose</w:t>
            </w:r>
            <w:proofErr w:type="spellEnd"/>
            <w:r w:rsidRPr="003D787A">
              <w:rPr>
                <w:rFonts w:ascii="Times New Roman" w:hAnsi="Times New Roman" w:cs="Times New Roman"/>
                <w:sz w:val="18"/>
                <w:szCs w:val="18"/>
              </w:rPr>
              <w:t xml:space="preserve"> from GDP-mannose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0 %</w:t>
            </w: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87A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GMP</w:t>
            </w:r>
            <w:proofErr w:type="spellEnd"/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MKALILVGGFGTRLRPLTLSVPKPLVDFANKPMILHQIEALKAIGVSEVVLAINYQPEVMLNFLKDFEAKLGIKITCSQETEPLGTAGPLALARDKLIDDSGEPFFVLNSDVISEYPLKEMIEFHKSHGGEASIMVTKVDEPSKYGVVVMEESTGQVERFVEKPKLFVGNKINAGIYLLNPSVLDRIELRPTSIEKEVFPKIAAQKQLYGMVLPGFWMDIGQPRDYITGLRLYLDSLRKKSPSKLSTGPHIVGNVLVDETSKIGEGCLIGPDVAIGPGCVVEAGVRLSRCTVMRGVRIKKHACISSSIIGWHSTVGQWARVENMTILGEDVHVCDEIYSNGGVVLPHKEIKSSILKPEIVM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YT1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YTOKINESIS DEFECTIVE 1; Catalyzes a reaction of the Smirnoff-Wheeler pathway, the major route to ascorbate biosynthesis in plants. Plays an essential role in plant growth and development and cell-wall architecture. Provides GDP-mannose, used for cell wall carbohydrate biosynthesis, protein N-glycosylation, as well as for the biosynthesis of the antioxidant ascorbate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93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97422945"/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sGPP</w:t>
            </w:r>
            <w:proofErr w:type="spellEnd"/>
          </w:p>
        </w:tc>
        <w:tc>
          <w:tcPr>
            <w:tcW w:w="4536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MGRCLVSSTLTPLRFSQIRRSISLFNLPKLTLPSSSFAIPHLRRGFRDGFCKTLSFNSMPTRTLCTKAVLSEIPNQKKYSKVASESTGPISSNQLLGVVETAAKTGAEVVMDAVKKPQNIVYKGLTDLVTDTDKMSEVAILEVVTKNFKDHLILGEEGGLIGNSSSDYLWCIDPLDGTTNFAHCYPSFAVSVGVLYKGKPAAGAVVEFVGGPMCWNTRTFSAAAGGGAFCNGQKIQVSHTDKVEQSLLVTGFGYEHDDAWSTNIELFKEFTDVSRGVRRLGAAAVDMCHVALGIVEAYWEYRLKPWDMAAGVLIVEEAGGVVSCMDGGKYSVFDRSVLVSNGVLHDKLLERIGPPTDKLKNKGIDFSLWFKPENYHTDC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IMPL1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myo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-inositol 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monophosphatase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 like 1; Phosphatase acting preferentially on D-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myoinositol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 1- phosphate (D-Ins 1-P)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74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</w:tr>
      <w:bookmarkEnd w:id="2"/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sGR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ATSLSAPKLSTTFSSSPTLQTLRRTLPISLSHPFLSPHSPSSPLFLSPRRLRPSFSHHHHRRFSARAESDNGAEPRHYDFDLFTVGAGSGGVRASRFAANFGASVAVCELPFATISSETSGGVGGTCVLRGCVPKKLLVFASKYSHEFEESHGFGWKYETEPKHDWSTLMANKNAELQRLIGIYKNILKNAGVTLIEGRGKIVDPHTVDVDGKLYSARHILVAVGGRPSIPEIPGSEYAIDSDAALDLPSRPEKIAIVGGGYIALEFAGIFNGLRSDVHVFIRQKKVLRGFDEEVRDFVAEQMSLRGIEFHTEESPQAIIKSADGSLSLKTNRGTVEGFSHIMFATGRKPNTKNLGLEKVGVKMAKNGAIE</w:t>
            </w:r>
            <w:r w:rsidRPr="007B20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DEFSCTSVPSIWAVGDVTDRVNLTPVALMEGGALAKTLFRNEPTKPDHRAIPSAVFSQPPIGQVGLTEEQAVNEYGDVDIFTANLRPLKATLSGLPDRIFMKLIVCAKTNKVLGLHMCGEDSPEIVQGFAVAVKAGLTKAELDATVGIHPTSAEEFVTMRTPTRKIRNGPPPEGTMDSVVKAAAGV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</w:t>
            </w:r>
          </w:p>
        </w:tc>
        <w:tc>
          <w:tcPr>
            <w:tcW w:w="2268" w:type="dxa"/>
          </w:tcPr>
          <w:p w:rsidR="00C77C84" w:rsidRPr="00193A75" w:rsidRDefault="00AB243E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C77C84" w:rsidRPr="008016C5">
              <w:rPr>
                <w:rFonts w:ascii="Times New Roman" w:hAnsi="Times New Roman" w:cs="Times New Roman"/>
                <w:sz w:val="18"/>
                <w:szCs w:val="18"/>
              </w:rPr>
              <w:t>lutathione reductase; Maintains high levels of reduced glutathione in the chloroplast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77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GalDH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ANLELRSLGNTGLKLSSVGFGASPLGNVFGPVSEDDAFASVRDAFRLGINFFDTSPYYGGTVSEKVLGKALKAMGMPRNEYIVSTKCGRYVDGFDFSAERVTRSIDESLDRLQLDYVDILQCHDIEFGSLDQIVNETIPALQKLKEAGKIRFIGITGLPLGVFTYVLDRVPPGTVDVILSYCHYSINDSTLEDLLPYLKSKGVGVISASPLSMGLLTERGPPEWHPALPELKAACQAAAAYCKENGKNISKLAMQYSLSNKDISSVLVGMNSVKQVEENVAAAKELAMFGKDEKAVSEIEEILKPVMNQTWPSGIQQS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AT4G33670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threo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-aldose 1-dehydrogenase; Catalyzes the oxidation of L-galactose to L-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galactono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- 1</w:t>
            </w:r>
            <w:proofErr w:type="gram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,4</w:t>
            </w:r>
            <w:proofErr w:type="gram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-lactone in the presence of NAD(+). Uses NAD(+) as a hydrogen acceptor much more efficiently than NADP(+)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78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sGalLDH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VNLALLDRVLEVDKEKKTVRVEAGIRVQQLVDGIKDYGLTLQNFASIREQQIGGIVQVGAHGTGARLPPIDEQVVSMKLVTPAKGTIEVSKEKDPELFYLARCGLGALGVVAEVTLQCVERQELVEHTFVSNTEEIKKNHKKFLSENKHVKYLYIPYTDTVVVVRCNPVSKWKGPPKFKPKYSHDEAMQNVRDLYQESLKKYRRAVTTTESVDNNEQDINELSFTELRDKLLALDPLNKNHIIKVNQAEAEFWRKSEGYRVGWSDEILGFDCGGQQWVSETCFPAGTLSKPSMKDLEYIEELMQLIDKEAIPAPAPIEQRWTARSKSLMSPASSTADDDIFSWVGIIMYLPTMDARQRKEITDEFFHYRHLSQSQLWDRYSAYEHWAKIEVPKDKDELATLQARLRKRFPVDAYNKARRELDPNHILSNNMLEKLFPQSDII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GLDH</w:t>
            </w:r>
          </w:p>
        </w:tc>
        <w:tc>
          <w:tcPr>
            <w:tcW w:w="2268" w:type="dxa"/>
          </w:tcPr>
          <w:p w:rsidR="00C77C84" w:rsidRPr="00193A75" w:rsidRDefault="00C77C84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L-galactono-1</w:t>
            </w:r>
            <w:proofErr w:type="gram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,4</w:t>
            </w:r>
            <w:proofErr w:type="gram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-lactone dehydrogenase; Involved in the biosynthesis of ascorbic acid. Required for the accumulation of respiratory complex I. Uses L-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galactono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- 1,4-lactone and L-gulono-1,4-lactone as substrates, but not D- galactono-1,4-lactone, D-gulono-1,4-lactone, L-mannono-1,4-lactone or D-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galactonic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 acid. Also active with 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phenazine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methosulfate</w:t>
            </w:r>
            <w:proofErr w:type="spellEnd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 and 1,4-benzoquinone as electron acceptors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84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</w:tr>
      <w:tr w:rsidR="00C77C84" w:rsidRPr="00193A75" w:rsidTr="00C068D4">
        <w:trPr>
          <w:trHeight w:val="78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sGalUR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MKSTPDMLLCSSTGTDHKQIPLLGFGTAVYPFLSSETMKQSILQAIKFGYRHFDSAALYRSEQPLGEAIADAIRLGFIQSRQDLFITSKLWCSDAHRDHVLPAIQKSLKNLGLEYLDLYLVHWPVSSKPGKYELPVNKQELLPLDFKSVWEAMEECQSLGLTKSIGVSNFSCKKLQLLLSTAKIPPAVNQVEMNPLWQQKKLRDFCEKNGIHVTAYSPLGAKGTLWGSNQVMECEVLKQIAKARGKSVAQVCLRWVYEQGVSVLVKSFNEERIKENLHIFDWELSAQDSEMINQILQRKGFPGVEFISDVGPYKSLQDLWDGEIAX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AT1G59960</w:t>
            </w:r>
          </w:p>
        </w:tc>
        <w:tc>
          <w:tcPr>
            <w:tcW w:w="2268" w:type="dxa"/>
          </w:tcPr>
          <w:p w:rsidR="00C77C84" w:rsidRPr="00193A75" w:rsidRDefault="00C77C84" w:rsidP="00AB2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putative Aldo/keto reductase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55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</w:tr>
      <w:tr w:rsidR="00C77C84" w:rsidRPr="00193A75" w:rsidTr="00C068D4">
        <w:trPr>
          <w:trHeight w:val="845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CsMDHAR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AEKTFKYVILGGGVSAGYAAREFAKQGVKPGELAIISKEGVAPYERPALSKAYLFPESPARLPGFHVCVGSGGERLLPEWYAQKGIALILNTEIVKADLATKTLVSAAGE</w:t>
            </w:r>
            <w:r w:rsidRPr="007B20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FNYHFLIIATGSSVIRLTDFGVQGADAKNIYYLREIDDADKLVEAIQAKKNGKVVIVGGGYIGLELSAVMKLNNLDVNMVYPEPWCMPRLFTAGIAAFYEGYYANKGIKIIKGTVAVGFTADANGEVKEVKLKDGRVLEADIVVVGVGGRPLTTLFKGQVEEEKGGIETDSFFKTSVPHVYAVGDVATFPMKIYNEMRRVEHVDHARKSAEHAVKAIFASTEGKSIEEYDYLPFFYSRSFNLSWQFYGDNVGDTVLFGDNSPTSENPKFGSYWIKDGKVVGAFLESGTPEENKAIAKVARVQPPVESLDLLAKDGLTFACKI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DAR1</w:t>
            </w:r>
          </w:p>
        </w:tc>
        <w:tc>
          <w:tcPr>
            <w:tcW w:w="2268" w:type="dxa"/>
          </w:tcPr>
          <w:p w:rsidR="00C77C84" w:rsidRPr="00193A75" w:rsidRDefault="00AB243E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C77C84"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onodehydroascorbate reductase 1; Catalyzes the conversion of </w:t>
            </w:r>
            <w:proofErr w:type="spellStart"/>
            <w:r w:rsidR="00C77C84"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odehydroascorbate</w:t>
            </w:r>
            <w:proofErr w:type="spellEnd"/>
            <w:r w:rsidR="00C77C84" w:rsidRPr="008016C5">
              <w:rPr>
                <w:rFonts w:ascii="Times New Roman" w:hAnsi="Times New Roman" w:cs="Times New Roman"/>
                <w:sz w:val="18"/>
                <w:szCs w:val="18"/>
              </w:rPr>
              <w:t xml:space="preserve"> to ascorbate, oxidizing NADH in the process (By similarity)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2 %</w:t>
            </w: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C5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</w:tc>
      </w:tr>
      <w:tr w:rsidR="00C77C84" w:rsidRPr="00193A75" w:rsidTr="00C068D4">
        <w:trPr>
          <w:trHeight w:val="1022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6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MIOX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TILIDQPDFGVEAHEEHEEQKIPNNENELVLDGGFVVPEINSFGQNFRDYDAESLRQQGVEDFYRVNHINQTFDFVKKMREKYGKVDKVEMSIWECCELLNDVVDESDPDLDEPQIEHLLQTAEAIRKDYPNEDWLHLTGLIHDLGKVLLLPSFGELPQWAVVGDTFPVGCAFDESIVHHKYFKENADYENPAYNTKFGIYSEGCGLNNVMMSWGHDDYMYLVAKENHTTLPSAGLFIIRYHSFYALHKSGAYKHLMNEEDIENLKWLQIFNKYDLYSKSKVRIDVEKVKPYYLSLIKKYFPEKLRW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MIOX1</w:t>
            </w:r>
          </w:p>
        </w:tc>
        <w:tc>
          <w:tcPr>
            <w:tcW w:w="2268" w:type="dxa"/>
          </w:tcPr>
          <w:p w:rsidR="00C77C84" w:rsidRPr="00193A75" w:rsidRDefault="00AB243E" w:rsidP="00C77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nositol oxygenase 1; Involved in the biosynthesis of UDP-glucuronic acid (UDP-</w:t>
            </w:r>
            <w:proofErr w:type="spellStart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GlcA</w:t>
            </w:r>
            <w:proofErr w:type="spellEnd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), providing nucleotide sugars for cell-wall polymers. May be also involved in plant ascorbate biosynthesis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78 %</w:t>
            </w: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</w:tr>
      <w:tr w:rsidR="00C77C84" w:rsidRPr="00193A75" w:rsidTr="00C068D4">
        <w:trPr>
          <w:trHeight w:val="164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PGI1</w:t>
            </w:r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ASSALICDKEQWKDLKAHVDDIKKTHLRELMSDSERCKSMMAEFDGILLDYSRQCATLETMNKLFKLAEAACLKEKINKMFNGERINSTENRSVLHVALRAPRDAVINSNGKNVVPDVWNVLDKIRDFSERVRSGSWVGATGKALTNVIAIGIGGSFLGPLFVHTALQTDPEAIECARGRHLRFLANVDPIDVARNITGLNPETTLVVVVSKTFTTAETMLNARTLREWISSALGPEAVSKHMVAVSTNLTLVEKFGIDPKNAFAFWDWVGGRYSVCSAVGVFPLSLQYGFLVVEKFLKGASSIDQHFYSAPFDQNIPVLLGLLSVWNVSFLGYPARAILPYSQALEKLAPHIQQVSMESNGKGVSIDGVALPYEAGEIDFGEPGTNGQHSFYQLIHQGRVIPCDFIGIVKSQQPVYLKGEVVSNHDELMSNFFAQPDALAYGKTPQQLQSENVSQHLIPHKTFSGNRPSLSLLLPSLSAYNVGQLLAFYEHRIAVEGFIWGINSFDQWGVELGKSLASQVRKQLHASRKKGEPVEGFNFSTTTMLNRYLQESSDVPPDPSTLLPHM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AT5G42740</w:t>
            </w:r>
          </w:p>
        </w:tc>
        <w:tc>
          <w:tcPr>
            <w:tcW w:w="2268" w:type="dxa"/>
          </w:tcPr>
          <w:p w:rsidR="00C77C84" w:rsidRPr="00193A75" w:rsidRDefault="00AB243E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lucose-6-phosphate isomerase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84 %</w:t>
            </w: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</w:tr>
      <w:tr w:rsidR="00C77C84" w:rsidRPr="00193A75" w:rsidTr="00C068D4">
        <w:trPr>
          <w:trHeight w:val="511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CsPGI2</w:t>
            </w:r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ASISGLSSSSSTLKPEKFTPKSTPSSLPSRDSIAFPNRSKFFDRASTLSPQSVARDIPASLSSTNDGLSKEKKKGLLKNPRELWRRYVDWLYQHKDLGLYLDVSRIGFTDEFVGEMEPKFQAAFKAMEELEKGSIANPDEGRMVGHYWLRNPKLAPKSILRLQIENTLEAVRKFADDVVSGKIKPPSSPEGRFTHVLSVGIGGSALGPQFVAEALAPDNPPLKIRFIDNTDPAGIDHQIAQLGPELASTLVIVISKSGGTPETRNGLLEVQKAFRDSGLDFAKQGVAITQENSLLDNTARIEGWVARFPMFDWVGGRTSEMSAVGLLPAALQGIDIKEMLAGASLMDEANRTTVVRNNPAALLALCWY</w:t>
            </w:r>
            <w:r w:rsidRPr="007B20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SDGVGSKDMVVLPYKDSLLLFSRYLQQLVMESLGKEFDLEGNRLWRSAHRTPKQPRSFG</w:t>
            </w:r>
          </w:p>
        </w:tc>
        <w:tc>
          <w:tcPr>
            <w:tcW w:w="1560" w:type="dxa"/>
          </w:tcPr>
          <w:p w:rsidR="00C77C84" w:rsidRPr="00793F01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GI1</w:t>
            </w:r>
          </w:p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C77C84" w:rsidRPr="00193A75" w:rsidRDefault="00AB243E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hosphoglucose</w:t>
            </w:r>
            <w:proofErr w:type="spellEnd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 xml:space="preserve"> isomerase 1; Promotes the synthesis of starch in leaves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77 %</w:t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</w:tr>
      <w:tr w:rsidR="00C77C84" w:rsidRPr="00193A75" w:rsidTr="00C068D4">
        <w:trPr>
          <w:trHeight w:val="1526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PMI</w:t>
            </w:r>
            <w:proofErr w:type="spellEnd"/>
          </w:p>
        </w:tc>
        <w:tc>
          <w:tcPr>
            <w:tcW w:w="4536" w:type="dxa"/>
          </w:tcPr>
          <w:p w:rsidR="00C77C84" w:rsidRPr="00193A75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LMESNGSSNRRRTLQRLRCSVKNYDWGRIGCESRVSRLFSRNSGLHIEEGKPYAEFWMGTHESGPSFVLENGGLSLNSWIAKNPNVLGDKVVQKWGVNLPFLFKVLSVSKALSIQAHPDKEFAGFLHKTRPDVFKDDNHKPEMALALTEFEALCGFISLKELKDVLQNVPEIVEVVGSVYANQVLTINHEDGEEKVKSVLRSIFTQLMSASKDVISKALSNLKSRLNQVRQLTDKEQLVLRLEKQYPADVGVLAAFLFNYVKLKPGEALYLGANELHAYLHGECIECMATSDNVVRAGLTPKSRDAQILCSMLTYKQGFPEILQGVPLNPYTRRYLPPFDEFEVDRCILPQGASVVFPAVPGPSVFVIMEGEGTMHASSFEDVVREGDVLFTPANTDISVRTASELHLYRAGVNSRFFQAS</w:t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MEE31</w:t>
            </w:r>
          </w:p>
        </w:tc>
        <w:tc>
          <w:tcPr>
            <w:tcW w:w="2268" w:type="dxa"/>
          </w:tcPr>
          <w:p w:rsidR="00C77C84" w:rsidRPr="00193A75" w:rsidRDefault="00AB243E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 xml:space="preserve">annose-6-phosphate isomerase; Involved in the synthesis of the GDP-mannose and dolichol-phosphate-mannose required for a number of critical </w:t>
            </w:r>
            <w:proofErr w:type="spellStart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mannosyl</w:t>
            </w:r>
            <w:proofErr w:type="spellEnd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 xml:space="preserve"> transfer reactions. Involved in the ascorbic acid (AsA) biosynthesis. Required during the endosperm development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63 %</w:t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</w:tr>
      <w:tr w:rsidR="00C77C84" w:rsidRPr="00193A75" w:rsidTr="00C068D4">
        <w:trPr>
          <w:trHeight w:val="1015"/>
        </w:trPr>
        <w:tc>
          <w:tcPr>
            <w:tcW w:w="1242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sPMM</w:t>
            </w:r>
            <w:proofErr w:type="spellEnd"/>
          </w:p>
        </w:tc>
        <w:tc>
          <w:tcPr>
            <w:tcW w:w="4536" w:type="dxa"/>
          </w:tcPr>
          <w:p w:rsidR="00C77C84" w:rsidRPr="00793F01" w:rsidRDefault="007B2055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055">
              <w:rPr>
                <w:rFonts w:ascii="Times New Roman" w:hAnsi="Times New Roman" w:cs="Times New Roman"/>
                <w:sz w:val="18"/>
                <w:szCs w:val="18"/>
              </w:rPr>
              <w:t>MFLRCRSASVSAFTLYSTLLASFSSPNLPQKILYTEMAARKPGLIALFDVDGTLTAPRKVVTPDMLKFMQELRKVVTVGVVGGSDLVKISEQLGNSVINDYDYVFAENGLVAYKDGKLIGTQSLKSYLGEEKLKEFINFTLHYIADVDIPIKRGTFIEFRSGMLNVSPIGRNCSQEERDEFEKYDKVLNIRPKMVSVLREKFAHLNLTFSIGGQISFDVFPQGWDKTYCLRYVDDFHEIHFFGDKTYKGGNDHEIYESERTMGHTVTSPEDTVKQCTALFLSKQV</w:t>
            </w:r>
          </w:p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6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PMM</w:t>
            </w:r>
          </w:p>
        </w:tc>
        <w:tc>
          <w:tcPr>
            <w:tcW w:w="2268" w:type="dxa"/>
          </w:tcPr>
          <w:p w:rsidR="00C77C84" w:rsidRPr="00193A75" w:rsidRDefault="00AB243E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hosphomannomutase</w:t>
            </w:r>
            <w:proofErr w:type="spellEnd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 xml:space="preserve">; Involved in ascorbic acid biosynthesis and in the synthesis of the GDP-mannose and dolichol-phosphate-mannose required for a number of critical </w:t>
            </w:r>
            <w:proofErr w:type="spellStart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>mannosyl</w:t>
            </w:r>
            <w:proofErr w:type="spellEnd"/>
            <w:r w:rsidR="00C77C84" w:rsidRPr="00793F01">
              <w:rPr>
                <w:rFonts w:ascii="Times New Roman" w:hAnsi="Times New Roman" w:cs="Times New Roman"/>
                <w:sz w:val="18"/>
                <w:szCs w:val="18"/>
              </w:rPr>
              <w:t xml:space="preserve"> transfer reactions</w:t>
            </w:r>
          </w:p>
        </w:tc>
        <w:tc>
          <w:tcPr>
            <w:tcW w:w="1134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80 %</w:t>
            </w:r>
          </w:p>
        </w:tc>
        <w:tc>
          <w:tcPr>
            <w:tcW w:w="850" w:type="dxa"/>
          </w:tcPr>
          <w:p w:rsidR="00C77C84" w:rsidRPr="00193A75" w:rsidRDefault="00C77C84" w:rsidP="00C77C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01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</w:tr>
    </w:tbl>
    <w:p w:rsidR="00793F01" w:rsidRDefault="00793F01"/>
    <w:sectPr w:rsidR="00793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5C8" w:rsidRDefault="000115C8" w:rsidP="00193A75">
      <w:r>
        <w:separator/>
      </w:r>
    </w:p>
  </w:endnote>
  <w:endnote w:type="continuationSeparator" w:id="0">
    <w:p w:rsidR="000115C8" w:rsidRDefault="000115C8" w:rsidP="00193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5C8" w:rsidRDefault="000115C8" w:rsidP="00193A75">
      <w:r>
        <w:separator/>
      </w:r>
    </w:p>
  </w:footnote>
  <w:footnote w:type="continuationSeparator" w:id="0">
    <w:p w:rsidR="000115C8" w:rsidRDefault="000115C8" w:rsidP="00193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B61"/>
    <w:rsid w:val="000115C8"/>
    <w:rsid w:val="0002199F"/>
    <w:rsid w:val="000A1EF5"/>
    <w:rsid w:val="000E459D"/>
    <w:rsid w:val="00186CD8"/>
    <w:rsid w:val="0019183E"/>
    <w:rsid w:val="00193A75"/>
    <w:rsid w:val="00195004"/>
    <w:rsid w:val="003D787A"/>
    <w:rsid w:val="004A0F1A"/>
    <w:rsid w:val="00513A23"/>
    <w:rsid w:val="005447BA"/>
    <w:rsid w:val="00597636"/>
    <w:rsid w:val="00616A33"/>
    <w:rsid w:val="00632AB8"/>
    <w:rsid w:val="006F2680"/>
    <w:rsid w:val="00775B5F"/>
    <w:rsid w:val="00793F01"/>
    <w:rsid w:val="007B2055"/>
    <w:rsid w:val="008016C5"/>
    <w:rsid w:val="00883A0D"/>
    <w:rsid w:val="008A7B61"/>
    <w:rsid w:val="008F042C"/>
    <w:rsid w:val="00973CD1"/>
    <w:rsid w:val="00A83C63"/>
    <w:rsid w:val="00AB243E"/>
    <w:rsid w:val="00BA6AA5"/>
    <w:rsid w:val="00C068D4"/>
    <w:rsid w:val="00C73973"/>
    <w:rsid w:val="00C77C84"/>
    <w:rsid w:val="00CF7B42"/>
    <w:rsid w:val="00DA7339"/>
    <w:rsid w:val="00DF0A88"/>
    <w:rsid w:val="00E23E67"/>
    <w:rsid w:val="00E44570"/>
    <w:rsid w:val="00E56060"/>
    <w:rsid w:val="00EB79DD"/>
    <w:rsid w:val="00EC1BC9"/>
    <w:rsid w:val="00F04957"/>
    <w:rsid w:val="00F1208E"/>
    <w:rsid w:val="00FA2D45"/>
    <w:rsid w:val="00FA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75"/>
    <w:rPr>
      <w:sz w:val="18"/>
      <w:szCs w:val="18"/>
    </w:rPr>
  </w:style>
  <w:style w:type="table" w:styleId="a5">
    <w:name w:val="Table Grid"/>
    <w:basedOn w:val="a1"/>
    <w:uiPriority w:val="59"/>
    <w:rsid w:val="00193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75"/>
    <w:rPr>
      <w:sz w:val="18"/>
      <w:szCs w:val="18"/>
    </w:rPr>
  </w:style>
  <w:style w:type="table" w:styleId="a5">
    <w:name w:val="Table Grid"/>
    <w:basedOn w:val="a1"/>
    <w:uiPriority w:val="59"/>
    <w:rsid w:val="00193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6</Pages>
  <Words>1705</Words>
  <Characters>9725</Characters>
  <Application>Microsoft Office Word</Application>
  <DocSecurity>0</DocSecurity>
  <Lines>81</Lines>
  <Paragraphs>22</Paragraphs>
  <ScaleCrop>false</ScaleCrop>
  <Company>微软中国</Company>
  <LinksUpToDate>false</LinksUpToDate>
  <CharactersWithSpaces>1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17-04-09T11:26:00Z</dcterms:created>
  <dcterms:modified xsi:type="dcterms:W3CDTF">2018-02-27T07:02:00Z</dcterms:modified>
</cp:coreProperties>
</file>